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4BA" w:rsidRPr="00D61018" w:rsidRDefault="005A77B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b/>
          <w:sz w:val="24"/>
          <w:szCs w:val="20"/>
        </w:rPr>
      </w:pPr>
      <w:r w:rsidRPr="00D61018">
        <w:rPr>
          <w:rFonts w:ascii="Times New Roman" w:hAnsi="Times New Roman" w:cs="Times New Roman"/>
          <w:sz w:val="20"/>
          <w:szCs w:val="20"/>
        </w:rPr>
        <w:pict w14:anchorId="5BFA61F0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026" type="#_x0000_t136" style="position:absolute;margin-left:0;margin-top:0;width:50pt;height:50pt;z-index:251657728;visibility:hidden">
            <o:lock v:ext="edit" selection="t"/>
          </v:shape>
        </w:pict>
      </w:r>
      <w:bookmarkStart w:id="0" w:name="_GoBack"/>
      <w:bookmarkEnd w:id="0"/>
      <w:r w:rsidRPr="00D61018">
        <w:rPr>
          <w:rFonts w:ascii="Times New Roman" w:hAnsi="Times New Roman" w:cs="Times New Roman"/>
          <w:b/>
          <w:sz w:val="24"/>
          <w:szCs w:val="20"/>
        </w:rPr>
        <w:t>S2 Table</w:t>
      </w:r>
    </w:p>
    <w:tbl>
      <w:tblPr>
        <w:tblStyle w:val="TableGridLight1"/>
        <w:tblW w:w="9413" w:type="dxa"/>
        <w:tblLayout w:type="fixed"/>
        <w:tblLook w:val="0400" w:firstRow="0" w:lastRow="0" w:firstColumn="0" w:lastColumn="0" w:noHBand="0" w:noVBand="1"/>
      </w:tblPr>
      <w:tblGrid>
        <w:gridCol w:w="534"/>
        <w:gridCol w:w="1170"/>
        <w:gridCol w:w="990"/>
        <w:gridCol w:w="1260"/>
        <w:gridCol w:w="1170"/>
        <w:gridCol w:w="1080"/>
        <w:gridCol w:w="1103"/>
        <w:gridCol w:w="1053"/>
        <w:gridCol w:w="1053"/>
      </w:tblGrid>
      <w:tr w:rsidR="008744BA" w:rsidRPr="00D61018" w:rsidTr="00D61018">
        <w:trPr>
          <w:trHeight w:val="300"/>
        </w:trPr>
        <w:tc>
          <w:tcPr>
            <w:tcW w:w="535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g#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. METHOD USED</w:t>
            </w: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G – JM – HT 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-SEX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1</w:t>
            </w: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CORE)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2</w:t>
            </w: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CORE)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3</w:t>
            </w: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CORE)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 w:val="restart"/>
          </w:tcPr>
          <w:p w:rsidR="008744BA" w:rsidRPr="00D61018" w:rsidRDefault="00874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170" w:type="dxa"/>
            <w:vMerge w:val="restart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Principal Component Analysis (PCA) (Fig. 5, 7, S2, S3, S4)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Visual Expression of Shape Variance along PC Axes using </w:t>
            </w:r>
            <w:proofErr w:type="spellStart"/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contrib</w:t>
            </w:r>
            <w:proofErr w:type="spellEnd"/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ig. 6)</w:t>
            </w: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4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8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0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9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2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188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96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85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0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2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2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6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3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7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6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77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4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0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06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9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5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91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9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7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6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1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4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6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7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21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30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78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8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07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19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26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6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45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3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0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6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0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5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0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3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2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3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5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1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3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3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1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20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4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5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2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5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9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6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05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7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7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8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8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4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9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48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29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5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0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6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3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1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88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4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14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3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5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1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2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3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6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3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1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9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7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gjdgxs" w:colFirst="0" w:colLast="0"/>
            <w:bookmarkEnd w:id="1"/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5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2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4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8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7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3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G9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5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6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EN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9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9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8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GR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7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09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9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GR2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6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4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1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86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2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4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0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91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8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55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48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1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2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4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6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7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3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49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0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9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4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10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64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1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5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92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54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88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6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43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6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26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7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1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9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96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8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17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9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19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00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4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0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2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21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4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07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3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07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77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4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49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1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51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5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36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72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8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6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84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4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7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7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0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8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6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53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57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T9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23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2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5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YM1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2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18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YM2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F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1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4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1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YM3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3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37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YM4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7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0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YM5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494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0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1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YM6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M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3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1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3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</w:tcPr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g #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.</w:t>
            </w: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HOD USED</w:t>
            </w: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 w:val="restart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A</w:t>
            </w:r>
          </w:p>
        </w:tc>
        <w:tc>
          <w:tcPr>
            <w:tcW w:w="1170" w:type="dxa"/>
            <w:vMerge w:val="restart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plots of PC Scores (</w:t>
            </w:r>
            <w:proofErr w:type="spellStart"/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igaham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mon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ot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e associated PC scores above for base data)</w:t>
            </w: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61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24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8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5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9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64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52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2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721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71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9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6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49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03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94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1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09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09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205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43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58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07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55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55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8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26</w:t>
            </w:r>
          </w:p>
        </w:tc>
      </w:tr>
      <w:tr w:rsidR="008744BA" w:rsidRPr="00D61018" w:rsidTr="00D61018">
        <w:trPr>
          <w:trHeight w:val="1095"/>
        </w:trPr>
        <w:tc>
          <w:tcPr>
            <w:tcW w:w="535" w:type="dxa"/>
            <w:vMerge w:val="restart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B</w:t>
            </w:r>
          </w:p>
        </w:tc>
        <w:tc>
          <w:tcPr>
            <w:tcW w:w="1170" w:type="dxa"/>
            <w:vMerge w:val="restart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plots of PC Scores (Group &amp; Sex)</w:t>
            </w:r>
          </w:p>
          <w:p w:rsidR="008744BA" w:rsidRPr="00D61018" w:rsidRDefault="008744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e associated PC scores above for base data)</w:t>
            </w: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56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19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7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1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935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61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07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58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1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93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09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79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43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70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07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14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49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60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49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55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721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68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1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0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99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3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86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0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857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49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66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49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03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5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277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Doigaham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64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55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3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4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22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55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48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55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4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534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Jomon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17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86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6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49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26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94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17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41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26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1</w:t>
            </w:r>
          </w:p>
        </w:tc>
      </w:tr>
      <w:tr w:rsidR="008744BA" w:rsidRPr="00D61018" w:rsidTr="00D61018">
        <w:trPr>
          <w:trHeight w:val="300"/>
        </w:trPr>
        <w:tc>
          <w:tcPr>
            <w:tcW w:w="535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8744BA" w:rsidRPr="00D61018" w:rsidRDefault="008744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Hirota</w:t>
            </w:r>
            <w:proofErr w:type="spellEnd"/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</w:tcPr>
          <w:p w:rsidR="008744BA" w:rsidRPr="00D61018" w:rsidRDefault="005A77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0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03</w:t>
            </w:r>
          </w:p>
        </w:tc>
        <w:tc>
          <w:tcPr>
            <w:tcW w:w="1080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55</w:t>
            </w:r>
          </w:p>
        </w:tc>
        <w:tc>
          <w:tcPr>
            <w:tcW w:w="110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6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02</w:t>
            </w:r>
          </w:p>
        </w:tc>
        <w:tc>
          <w:tcPr>
            <w:tcW w:w="1053" w:type="dxa"/>
          </w:tcPr>
          <w:p w:rsidR="008744BA" w:rsidRPr="00D61018" w:rsidRDefault="005A77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1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091</w:t>
            </w:r>
          </w:p>
        </w:tc>
      </w:tr>
    </w:tbl>
    <w:p w:rsidR="008744BA" w:rsidRPr="00D61018" w:rsidRDefault="008744BA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8744BA" w:rsidRPr="00D61018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77BC" w:rsidRDefault="005A77BC">
      <w:pPr>
        <w:spacing w:after="0" w:line="240" w:lineRule="auto"/>
      </w:pPr>
      <w:r>
        <w:separator/>
      </w:r>
    </w:p>
  </w:endnote>
  <w:endnote w:type="continuationSeparator" w:id="0">
    <w:p w:rsidR="005A77BC" w:rsidRDefault="005A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77BC" w:rsidRDefault="005A77BC">
      <w:pPr>
        <w:spacing w:after="0" w:line="240" w:lineRule="auto"/>
      </w:pPr>
      <w:r>
        <w:separator/>
      </w:r>
    </w:p>
  </w:footnote>
  <w:footnote w:type="continuationSeparator" w:id="0">
    <w:p w:rsidR="005A77BC" w:rsidRDefault="005A77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44BA" w:rsidRDefault="008744B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4BA"/>
    <w:rsid w:val="005A77BC"/>
    <w:rsid w:val="008744BA"/>
    <w:rsid w:val="009B692A"/>
    <w:rsid w:val="00D6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72611046-5AD1-49FA-9779-414303FA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tyle1">
    <w:name w:val="Style1"/>
    <w:basedOn w:val="Normal"/>
    <w:link w:val="Style1Char"/>
    <w:qFormat/>
    <w:rsid w:val="003A4BAB"/>
    <w:rPr>
      <w:rFonts w:ascii="Times New Roman" w:hAnsi="Times New Roman"/>
      <w:sz w:val="24"/>
    </w:rPr>
  </w:style>
  <w:style w:type="character" w:customStyle="1" w:styleId="Style1Char">
    <w:name w:val="Style1 Char"/>
    <w:basedOn w:val="DefaultParagraphFont"/>
    <w:link w:val="Style1"/>
    <w:rsid w:val="003A4BAB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uiPriority w:val="40"/>
    <w:rsid w:val="00570C30"/>
    <w:pPr>
      <w:spacing w:after="0" w:line="240" w:lineRule="auto"/>
    </w:pPr>
    <w:rPr>
      <w:rFonts w:ascii="Arial" w:hAnsi="Arial"/>
      <w:color w:val="000000" w:themeColor="text1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A15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5D3"/>
  </w:style>
  <w:style w:type="paragraph" w:styleId="Footer">
    <w:name w:val="footer"/>
    <w:basedOn w:val="Normal"/>
    <w:link w:val="FooterChar"/>
    <w:uiPriority w:val="99"/>
    <w:unhideWhenUsed/>
    <w:rsid w:val="003A15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5D3"/>
  </w:style>
  <w:style w:type="paragraph" w:styleId="Revision">
    <w:name w:val="Revision"/>
    <w:hidden/>
    <w:uiPriority w:val="99"/>
    <w:semiHidden/>
    <w:rsid w:val="004E3A9D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35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IWHxCIPSWXPAayM946V8TvKqoQ==">CgMxLjAyCGguZ2pkZ3hzOAByITEtcUs1TktqdC1Oa3FQWjNQQU5fT0t5WFlTbjJJencw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FTUS FRANCES JAMES</cp:lastModifiedBy>
  <cp:revision>3</cp:revision>
  <dcterms:created xsi:type="dcterms:W3CDTF">2023-05-22T01:43:00Z</dcterms:created>
  <dcterms:modified xsi:type="dcterms:W3CDTF">2023-07-19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7c8f39-0288-4559-a3f2-0387a2090806</vt:lpwstr>
  </property>
</Properties>
</file>